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620135" w14:textId="55C6B804" w:rsidR="00A27647" w:rsidRDefault="00A27647" w:rsidP="0000066B">
      <w:pPr>
        <w:sectPr w:rsidR="00A276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8B3E46" w14:textId="77777777" w:rsidR="00CC0EA7" w:rsidRDefault="00CC0EA7" w:rsidP="00CC0EA7">
      <w:pPr>
        <w:rPr>
          <w:rFonts w:ascii="Arial" w:hAnsi="Arial" w:cs="Arial"/>
          <w:sz w:val="22"/>
          <w:szCs w:val="22"/>
        </w:rPr>
      </w:pPr>
      <w:r w:rsidRPr="00CF3DBF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CF3DBF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2A</w:t>
      </w:r>
      <w:r w:rsidRPr="00CF3DBF">
        <w:rPr>
          <w:rFonts w:ascii="Arial" w:hAnsi="Arial" w:cs="Arial"/>
          <w:sz w:val="22"/>
          <w:szCs w:val="22"/>
        </w:rPr>
        <w:t>:</w:t>
      </w:r>
      <w:r w:rsidRPr="00675B2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ate ratios</w:t>
      </w:r>
      <w:r w:rsidRPr="00CF3DBF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95% confidence intervals</w:t>
      </w:r>
      <w:r w:rsidRPr="00CF3DB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CF3DBF">
        <w:rPr>
          <w:rFonts w:ascii="Arial" w:hAnsi="Arial" w:cs="Arial"/>
          <w:sz w:val="22"/>
          <w:szCs w:val="22"/>
        </w:rPr>
        <w:t xml:space="preserve"> the association between </w:t>
      </w:r>
      <w:r>
        <w:rPr>
          <w:rFonts w:ascii="Arial" w:hAnsi="Arial" w:cs="Arial"/>
          <w:sz w:val="22"/>
          <w:szCs w:val="22"/>
        </w:rPr>
        <w:t xml:space="preserve">county-level </w:t>
      </w:r>
      <w:r w:rsidRPr="00CF3DBF">
        <w:rPr>
          <w:rFonts w:ascii="Arial" w:hAnsi="Arial" w:cs="Arial"/>
          <w:sz w:val="22"/>
          <w:szCs w:val="22"/>
        </w:rPr>
        <w:t xml:space="preserve">8+ hour power outage exposure and CVD and respiratory hospitalizations in US 2018 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ee-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or-</w:t>
      </w:r>
      <w:r>
        <w:rPr>
          <w:rFonts w:ascii="Arial" w:hAnsi="Arial" w:cs="Arial"/>
          <w:sz w:val="22"/>
          <w:szCs w:val="22"/>
        </w:rPr>
        <w:t>S</w:t>
      </w:r>
      <w:r w:rsidRPr="00CF3DBF">
        <w:rPr>
          <w:rFonts w:ascii="Arial" w:hAnsi="Arial" w:cs="Arial"/>
          <w:sz w:val="22"/>
          <w:szCs w:val="22"/>
        </w:rPr>
        <w:t xml:space="preserve">ervice Medicare beneficiaries for outages affecting </w:t>
      </w:r>
      <w:r w:rsidRPr="00CF3DBF">
        <w:rPr>
          <w:rFonts w:ascii="Arial" w:eastAsia="Garamond" w:hAnsi="Arial" w:cs="Arial"/>
          <w:sz w:val="22"/>
          <w:szCs w:val="22"/>
        </w:rPr>
        <w:t>≥</w:t>
      </w:r>
      <w:r w:rsidRPr="00CF3DBF">
        <w:rPr>
          <w:rFonts w:ascii="Arial" w:hAnsi="Arial" w:cs="Arial"/>
          <w:sz w:val="22"/>
          <w:szCs w:val="22"/>
        </w:rPr>
        <w:t xml:space="preserve">1%, </w:t>
      </w:r>
      <w:r w:rsidRPr="00CF3DBF">
        <w:rPr>
          <w:rFonts w:ascii="Arial" w:eastAsia="Garamond" w:hAnsi="Arial" w:cs="Arial"/>
          <w:sz w:val="22"/>
          <w:szCs w:val="22"/>
        </w:rPr>
        <w:t>≥</w:t>
      </w:r>
      <w:r w:rsidRPr="00CF3DBF">
        <w:rPr>
          <w:rFonts w:ascii="Arial" w:hAnsi="Arial" w:cs="Arial"/>
          <w:sz w:val="22"/>
          <w:szCs w:val="22"/>
        </w:rPr>
        <w:t xml:space="preserve">3%, and </w:t>
      </w:r>
      <w:r w:rsidRPr="00CF3DBF">
        <w:rPr>
          <w:rFonts w:ascii="Arial" w:eastAsia="Garamond" w:hAnsi="Arial" w:cs="Arial"/>
          <w:sz w:val="22"/>
          <w:szCs w:val="22"/>
        </w:rPr>
        <w:t>≥</w:t>
      </w:r>
      <w:r w:rsidRPr="00CF3DBF">
        <w:rPr>
          <w:rFonts w:ascii="Arial" w:hAnsi="Arial" w:cs="Arial"/>
          <w:sz w:val="22"/>
          <w:szCs w:val="22"/>
        </w:rPr>
        <w:t>5% of county electrical customers.</w:t>
      </w:r>
      <w:r>
        <w:rPr>
          <w:rFonts w:ascii="Arial" w:hAnsi="Arial" w:cs="Arial"/>
          <w:sz w:val="22"/>
          <w:szCs w:val="22"/>
        </w:rPr>
        <w:t xml:space="preserve"> Estimates are from conditional Poisson regression models adjusted for daily wind speed, temperature, and precipitation. </w:t>
      </w:r>
    </w:p>
    <w:p w14:paraId="13E0EEA8" w14:textId="77777777" w:rsidR="00CC0EA7" w:rsidRDefault="00CC0EA7" w:rsidP="00CC0EA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VD, cardiovascular disease; Resp, respiratory disease. </w:t>
      </w:r>
    </w:p>
    <w:p w14:paraId="60B4EF49" w14:textId="77777777" w:rsidR="00A27647" w:rsidRPr="004238E2" w:rsidRDefault="00A27647" w:rsidP="00A27647">
      <w:pPr>
        <w:rPr>
          <w:rFonts w:ascii="Arial" w:hAnsi="Arial" w:cs="Arial"/>
          <w:sz w:val="20"/>
          <w:szCs w:val="20"/>
        </w:rPr>
      </w:pPr>
    </w:p>
    <w:tbl>
      <w:tblPr>
        <w:tblW w:w="13325" w:type="dxa"/>
        <w:tblLook w:val="04A0" w:firstRow="1" w:lastRow="0" w:firstColumn="1" w:lastColumn="0" w:noHBand="0" w:noVBand="1"/>
      </w:tblPr>
      <w:tblGrid>
        <w:gridCol w:w="1134"/>
        <w:gridCol w:w="1134"/>
        <w:gridCol w:w="1560"/>
        <w:gridCol w:w="1559"/>
        <w:gridCol w:w="1701"/>
        <w:gridCol w:w="1559"/>
        <w:gridCol w:w="1559"/>
        <w:gridCol w:w="1560"/>
        <w:gridCol w:w="1559"/>
      </w:tblGrid>
      <w:tr w:rsidR="00A27647" w:rsidRPr="00597257" w14:paraId="37378682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AD19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Power outage cut poin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48EF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Outcome ty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E326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F8FA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764C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41587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AC6AA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453CD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DCD4" w14:textId="77777777" w:rsidR="00A27647" w:rsidRPr="00597257" w:rsidRDefault="00A27647" w:rsidP="0021099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Lag day 6</w:t>
            </w:r>
          </w:p>
        </w:tc>
      </w:tr>
      <w:tr w:rsidR="00597257" w:rsidRPr="00597257" w14:paraId="6F27DCB7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8300CBB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65442B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486DC1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2, </w:t>
            </w:r>
          </w:p>
          <w:p w14:paraId="5DF9FD16" w14:textId="4049622F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B4209B5" w14:textId="62E557F3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  <w:r w:rsidR="002C648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7624FEAC" w14:textId="4DF2EB84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3, 1.02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175F2D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3, </w:t>
            </w:r>
          </w:p>
          <w:p w14:paraId="4B38D008" w14:textId="26A9E733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4, 1.0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B2E66DA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6, </w:t>
            </w:r>
          </w:p>
          <w:p w14:paraId="352BC916" w14:textId="60D4B4F1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9, 1.0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549D34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88, </w:t>
            </w:r>
          </w:p>
          <w:p w14:paraId="5F2E6079" w14:textId="62C77EB4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, 0.99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CFB3357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2, </w:t>
            </w:r>
          </w:p>
          <w:p w14:paraId="27F4E767" w14:textId="0CBD15D5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6, 0.9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C28310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9, </w:t>
            </w:r>
          </w:p>
          <w:p w14:paraId="2B5B786E" w14:textId="42DA462A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7, 1.021]</w:t>
            </w:r>
          </w:p>
        </w:tc>
      </w:tr>
      <w:tr w:rsidR="00597257" w:rsidRPr="00597257" w14:paraId="63EB0570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B40A1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B4CE9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3BA3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16, </w:t>
            </w:r>
          </w:p>
          <w:p w14:paraId="3E07F1B6" w14:textId="27A7664C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9, 1.0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4453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7, </w:t>
            </w:r>
          </w:p>
          <w:p w14:paraId="4E375CC9" w14:textId="2F7B4E08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8, 1.03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A6C8D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7, </w:t>
            </w:r>
          </w:p>
          <w:p w14:paraId="497E20C1" w14:textId="1EAB1E69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5, 1.03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46BA9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9, </w:t>
            </w:r>
          </w:p>
          <w:p w14:paraId="5E73F11D" w14:textId="1E2CA93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1, 1.0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A5767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3, </w:t>
            </w:r>
          </w:p>
          <w:p w14:paraId="0FAA2CD1" w14:textId="3B1F9740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1, 1.00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44B15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5, </w:t>
            </w:r>
          </w:p>
          <w:p w14:paraId="465AF94E" w14:textId="5BED7BD4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7, 1.0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DFBE7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9, </w:t>
            </w:r>
          </w:p>
          <w:p w14:paraId="45D0521D" w14:textId="232AD36F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3, 1.025]</w:t>
            </w:r>
          </w:p>
        </w:tc>
      </w:tr>
      <w:tr w:rsidR="00597257" w:rsidRPr="00597257" w14:paraId="06163569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3C90E6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08FA106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F36A3C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5, </w:t>
            </w:r>
          </w:p>
          <w:p w14:paraId="1CBCC4B9" w14:textId="5C58C7BC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5, 1.0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973283A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31, </w:t>
            </w:r>
          </w:p>
          <w:p w14:paraId="25828050" w14:textId="02E2FF92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21, 1.042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323BC41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9, </w:t>
            </w:r>
          </w:p>
          <w:p w14:paraId="6B0D1A56" w14:textId="7BE31EDB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4, 1.04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C92DECC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14, </w:t>
            </w:r>
          </w:p>
          <w:p w14:paraId="65D90007" w14:textId="51831393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4, 1.0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538BB6C" w14:textId="3F1407CA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E13B9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2EFFE8FF" w14:textId="2FF7EC80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6, 1.0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77CCEB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E13B9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799B0788" w14:textId="3C87313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1, 1.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606913F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  <w:r w:rsidR="002E13B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0F74921E" w14:textId="2F896C25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1, 1.03]</w:t>
            </w:r>
          </w:p>
        </w:tc>
      </w:tr>
      <w:tr w:rsidR="00597257" w:rsidRPr="00597257" w14:paraId="7D0C8600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BAC94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5C6A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7A9BA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25, </w:t>
            </w:r>
          </w:p>
          <w:p w14:paraId="5E57FBC1" w14:textId="193F7211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2, 1.03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74CD3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17, </w:t>
            </w:r>
          </w:p>
          <w:p w14:paraId="7C631F41" w14:textId="31DB2F03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1, 1.02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B7D4A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9, </w:t>
            </w:r>
          </w:p>
          <w:p w14:paraId="489841AD" w14:textId="1CF9FDD4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3, 1.0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60CA4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4, </w:t>
            </w:r>
          </w:p>
          <w:p w14:paraId="20B05989" w14:textId="1979FD45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5, 1.0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8B732" w14:textId="3A4F3BFC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E13B9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</w:p>
          <w:p w14:paraId="2C206401" w14:textId="7C7AFEAA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3, 1.00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64CA2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8, </w:t>
            </w:r>
          </w:p>
          <w:p w14:paraId="04220DD5" w14:textId="73FD273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2, 1.0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6D1CE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7, </w:t>
            </w:r>
          </w:p>
          <w:p w14:paraId="2CCAD9A6" w14:textId="04FEF482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5, 1.01]</w:t>
            </w:r>
          </w:p>
        </w:tc>
      </w:tr>
      <w:tr w:rsidR="00597257" w:rsidRPr="00597257" w14:paraId="307DE427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47D9FE4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26BCB44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AF875E4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52, </w:t>
            </w:r>
          </w:p>
          <w:p w14:paraId="0BA66BE4" w14:textId="6B071D35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34, 1.0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B801AA0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31, </w:t>
            </w:r>
          </w:p>
          <w:p w14:paraId="48B08004" w14:textId="6D3B001C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22, 1.0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4B943E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13, </w:t>
            </w:r>
          </w:p>
          <w:p w14:paraId="4E4F7F5C" w14:textId="2B526078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4, 1.0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97F575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1, </w:t>
            </w:r>
          </w:p>
          <w:p w14:paraId="5529B543" w14:textId="354FE1D8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, 1.0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477DD0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7, </w:t>
            </w:r>
          </w:p>
          <w:p w14:paraId="0D883145" w14:textId="38E8C12C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8, 1.00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1A3D6F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9, </w:t>
            </w:r>
          </w:p>
          <w:p w14:paraId="1CA6F82D" w14:textId="2546D305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, 1.00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92DE983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4, </w:t>
            </w:r>
          </w:p>
          <w:p w14:paraId="1FD45998" w14:textId="6EDB969D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7, 1.021]</w:t>
            </w:r>
          </w:p>
        </w:tc>
      </w:tr>
      <w:tr w:rsidR="00597257" w:rsidRPr="00597257" w14:paraId="400A7965" w14:textId="77777777" w:rsidTr="00210991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66E07" w14:textId="77777777" w:rsidR="00597257" w:rsidRPr="00597257" w:rsidRDefault="00597257" w:rsidP="00597257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7F5C8" w14:textId="77777777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8D868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67, </w:t>
            </w:r>
          </w:p>
          <w:p w14:paraId="666128C0" w14:textId="78CF5410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46, 1.08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BDAE8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39, </w:t>
            </w:r>
          </w:p>
          <w:p w14:paraId="2177DACC" w14:textId="4C8A278B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29, 1.0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0B676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16, </w:t>
            </w:r>
          </w:p>
          <w:p w14:paraId="525BA22D" w14:textId="7882CE49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1.005, 1.0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D4EAE" w14:textId="77777777" w:rsid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1, </w:t>
            </w:r>
          </w:p>
          <w:p w14:paraId="09D55B86" w14:textId="64B0691C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8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925D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0.997, </w:t>
            </w:r>
          </w:p>
          <w:p w14:paraId="778C921C" w14:textId="55B283AE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7, 1.00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8F7A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1, </w:t>
            </w:r>
          </w:p>
          <w:p w14:paraId="11C976CC" w14:textId="6EB3A443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91, 1.0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872C" w14:textId="77777777" w:rsidR="002E13B9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 xml:space="preserve">1.009, </w:t>
            </w:r>
          </w:p>
          <w:p w14:paraId="236DA2C7" w14:textId="716436C1" w:rsidR="00597257" w:rsidRPr="00597257" w:rsidRDefault="00597257" w:rsidP="0059725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97257">
              <w:rPr>
                <w:rFonts w:ascii="Arial" w:hAnsi="Arial" w:cs="Arial"/>
                <w:color w:val="000000"/>
                <w:sz w:val="20"/>
                <w:szCs w:val="20"/>
              </w:rPr>
              <w:t>[0.988, 1.029]</w:t>
            </w:r>
          </w:p>
        </w:tc>
      </w:tr>
    </w:tbl>
    <w:p w14:paraId="0278D4F2" w14:textId="77777777" w:rsidR="006A0FC2" w:rsidRDefault="006A0FC2"/>
    <w:p w14:paraId="0F9EF7C7" w14:textId="77777777" w:rsidR="00CC7D6C" w:rsidRDefault="00CC7D6C"/>
    <w:p w14:paraId="3C7B9F54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1E1FE813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0FA9F334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0C400E08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5D68252E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388BD85F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467C98BA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4240859B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36215BE8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0FC46BDF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0DA52969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6C8B8AE9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4AAC0AA2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15B72804" w14:textId="77777777" w:rsidR="00CC7D6C" w:rsidRDefault="00CC7D6C" w:rsidP="00CC7D6C">
      <w:pPr>
        <w:rPr>
          <w:rFonts w:ascii="Arial" w:hAnsi="Arial" w:cs="Arial"/>
          <w:b/>
          <w:bCs/>
          <w:sz w:val="22"/>
          <w:szCs w:val="22"/>
        </w:rPr>
      </w:pPr>
    </w:p>
    <w:p w14:paraId="5D7C9FAE" w14:textId="12D908AF" w:rsidR="00CC7D6C" w:rsidRDefault="00CC7D6C" w:rsidP="00CC7D6C">
      <w:pPr>
        <w:rPr>
          <w:rFonts w:ascii="Arial" w:hAnsi="Arial" w:cs="Arial"/>
          <w:sz w:val="22"/>
          <w:szCs w:val="22"/>
        </w:rPr>
      </w:pPr>
      <w:r w:rsidRPr="00CF3DBF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CF3DBF"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ascii="Arial" w:hAnsi="Arial" w:cs="Arial"/>
          <w:b/>
          <w:bCs/>
          <w:sz w:val="22"/>
          <w:szCs w:val="22"/>
        </w:rPr>
        <w:t>2B</w:t>
      </w:r>
      <w:r w:rsidRPr="00CF3DBF">
        <w:rPr>
          <w:rFonts w:ascii="Arial" w:hAnsi="Arial" w:cs="Arial"/>
          <w:sz w:val="22"/>
          <w:szCs w:val="22"/>
        </w:rPr>
        <w:t>:</w:t>
      </w:r>
      <w:r w:rsidRPr="00675B2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Rate ratios</w:t>
      </w:r>
      <w:r w:rsidRPr="00CF3DBF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95% confidence intervals</w:t>
      </w:r>
      <w:r w:rsidRPr="00CF3DB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CF3DBF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effect modification analysis of the</w:t>
      </w:r>
      <w:r w:rsidRPr="00CF3DBF">
        <w:rPr>
          <w:rFonts w:ascii="Arial" w:hAnsi="Arial" w:cs="Arial"/>
          <w:sz w:val="22"/>
          <w:szCs w:val="22"/>
        </w:rPr>
        <w:t xml:space="preserve"> association between </w:t>
      </w:r>
      <w:r>
        <w:rPr>
          <w:rFonts w:ascii="Arial" w:hAnsi="Arial" w:cs="Arial"/>
          <w:sz w:val="22"/>
          <w:szCs w:val="22"/>
        </w:rPr>
        <w:t xml:space="preserve">county-level </w:t>
      </w:r>
      <w:r w:rsidRPr="00CF3DBF">
        <w:rPr>
          <w:rFonts w:ascii="Arial" w:hAnsi="Arial" w:cs="Arial"/>
          <w:sz w:val="22"/>
          <w:szCs w:val="22"/>
        </w:rPr>
        <w:t xml:space="preserve">8+ hour power outage exposure and CVD and respiratory hospitalizations in US 2018 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ee-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or-</w:t>
      </w:r>
      <w:r>
        <w:rPr>
          <w:rFonts w:ascii="Arial" w:hAnsi="Arial" w:cs="Arial"/>
          <w:sz w:val="22"/>
          <w:szCs w:val="22"/>
        </w:rPr>
        <w:t>S</w:t>
      </w:r>
      <w:r w:rsidRPr="00CF3DBF">
        <w:rPr>
          <w:rFonts w:ascii="Arial" w:hAnsi="Arial" w:cs="Arial"/>
          <w:sz w:val="22"/>
          <w:szCs w:val="22"/>
        </w:rPr>
        <w:t xml:space="preserve">ervice Medicare beneficiaries for outages affecting </w:t>
      </w:r>
      <w:r w:rsidRPr="00CF3DBF">
        <w:rPr>
          <w:rFonts w:ascii="Arial" w:eastAsia="Garamond" w:hAnsi="Arial" w:cs="Arial"/>
          <w:sz w:val="22"/>
          <w:szCs w:val="22"/>
        </w:rPr>
        <w:t>≥</w:t>
      </w:r>
      <w:r w:rsidRPr="00CF3DBF">
        <w:rPr>
          <w:rFonts w:ascii="Arial" w:hAnsi="Arial" w:cs="Arial"/>
          <w:sz w:val="22"/>
          <w:szCs w:val="22"/>
        </w:rPr>
        <w:t>1% of county electrical customers.</w:t>
      </w:r>
      <w:r>
        <w:rPr>
          <w:rFonts w:ascii="Arial" w:hAnsi="Arial" w:cs="Arial"/>
          <w:sz w:val="22"/>
          <w:szCs w:val="22"/>
        </w:rPr>
        <w:t xml:space="preserve"> Estimates are from conditional Poisson regression models adjusted for daily wind speed, temperature, and precipitation and stratified by effect modification</w:t>
      </w:r>
      <w:r w:rsidR="00940508">
        <w:rPr>
          <w:rFonts w:ascii="Arial" w:hAnsi="Arial" w:cs="Arial"/>
          <w:sz w:val="22"/>
          <w:szCs w:val="22"/>
        </w:rPr>
        <w:t xml:space="preserve"> categories.</w:t>
      </w:r>
    </w:p>
    <w:p w14:paraId="1106C9D4" w14:textId="77777777" w:rsidR="00CC7D6C" w:rsidRDefault="00CC7D6C" w:rsidP="00CC7D6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VD, cardiovascular disease; Resp, respiratory disease. </w:t>
      </w:r>
    </w:p>
    <w:p w14:paraId="4C7987E8" w14:textId="77777777" w:rsidR="00CC7D6C" w:rsidRDefault="00CC7D6C" w:rsidP="00CC7D6C"/>
    <w:tbl>
      <w:tblPr>
        <w:tblW w:w="15451" w:type="dxa"/>
        <w:tblLook w:val="04A0" w:firstRow="1" w:lastRow="0" w:firstColumn="1" w:lastColumn="0" w:noHBand="0" w:noVBand="1"/>
      </w:tblPr>
      <w:tblGrid>
        <w:gridCol w:w="1419"/>
        <w:gridCol w:w="1416"/>
        <w:gridCol w:w="1560"/>
        <w:gridCol w:w="1701"/>
        <w:gridCol w:w="1559"/>
        <w:gridCol w:w="1559"/>
        <w:gridCol w:w="1559"/>
        <w:gridCol w:w="1560"/>
        <w:gridCol w:w="1559"/>
        <w:gridCol w:w="1559"/>
      </w:tblGrid>
      <w:tr w:rsidR="00CC7D6C" w:rsidRPr="00C93436" w14:paraId="5B6C57A9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AA7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ect modification analysi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B999C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AB3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utcome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64D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7FEA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FF0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3F0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3C69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5714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7B15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Lag day 6</w:t>
            </w:r>
          </w:p>
        </w:tc>
      </w:tr>
      <w:tr w:rsidR="00CC7D6C" w:rsidRPr="00C93436" w14:paraId="54DEAFDD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6BD98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85799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75 and o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5969CB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E07639C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8, [0.994, 1.0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C8541E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9, [1.011, 1.0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F3EC3F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9, [1.008, 1.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5EFB9C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96, 1.0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8B7279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9, [0.979, 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575AD7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3, [0.986, 1.0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E8C3BC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9, [0.995, 1.024]</w:t>
            </w:r>
          </w:p>
        </w:tc>
      </w:tr>
      <w:tr w:rsidR="00CC7D6C" w:rsidRPr="00C93436" w14:paraId="5CDA3C3E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D984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058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 65 - 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635C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16E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, [0.97, 1.00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D4C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1, [1.011, 1.03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F412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2, [1.017, 1.04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B98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, [1, 1.0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2599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6, [0.972, 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31FD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8, [0.978, 0.9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40D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8, [0.989, 1.028]</w:t>
            </w:r>
          </w:p>
        </w:tc>
      </w:tr>
      <w:tr w:rsidR="00CC7D6C" w:rsidRPr="00C93436" w14:paraId="3387886D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B460E2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9AFDF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A0E8F6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B9F461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7, [0.99, 1.0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851CA7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8, [1.009, 1.0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4D1CBD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7, [1.005, 1.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F86CEC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, [0.992, 1.009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1B86F6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6, [0.974, 0.9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97AA7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1, [0.982, 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472CF4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8, [0.992, 1.025]</w:t>
            </w:r>
          </w:p>
        </w:tc>
      </w:tr>
      <w:tr w:rsidR="00CC7D6C" w:rsidRPr="00C93436" w14:paraId="37A7F84C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941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1B2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986C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5778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82, 1.0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8F6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1, [1.013, 1.0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5F51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8, [1.016, 1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E29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, [1.002, 1.01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06F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, [0.979, 1.0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DD1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2, [0.984, 1.0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481E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, [0.994, 1.026]</w:t>
            </w:r>
          </w:p>
        </w:tc>
      </w:tr>
      <w:tr w:rsidR="00CC7D6C" w:rsidRPr="00C93436" w14:paraId="7A26CCD8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1ED47B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6E5E61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st quartile pove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CB9D92C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CD69B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5, [0.965, 1.0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5E622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, [1.01, 1.0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6E7907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, [1.015, 1.0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9DE99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1, [0.991, 1.0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1162C5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73, [0.959, 0.98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AF657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8, [0.978, 0.99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5D43CA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1, [1.011, 1.051]</w:t>
            </w:r>
          </w:p>
        </w:tc>
      </w:tr>
      <w:tr w:rsidR="00CC7D6C" w:rsidRPr="00C93436" w14:paraId="2CF8A892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6AF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456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4th quartile pove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EDCC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7A04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9, [0.996, 1.06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C4DD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3, [1.006, 1.04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2CB4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5, [0.991, 1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C658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86, 1.0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F37D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6, [0.973, 1.0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D35F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1, [0.984, 1.0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C849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4, [0.983, 1.047]</w:t>
            </w:r>
          </w:p>
        </w:tc>
      </w:tr>
      <w:tr w:rsidR="00CC7D6C" w:rsidRPr="00C93436" w14:paraId="50738135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67B69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D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7D4989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st quartile DME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1EFD67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0370B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8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408F6D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7, [1.018, 1.0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6F3BEA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3, [1.02, 1.0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FE5C6E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2, [0.994, 1.0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D0BD18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75, [0.963, 0.98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72D50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6, [0.978, 0.99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63605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3, [1.007, 1.041]</w:t>
            </w:r>
          </w:p>
        </w:tc>
      </w:tr>
      <w:tr w:rsidR="00CC7D6C" w:rsidRPr="00C93436" w14:paraId="299A3C41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0B06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D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C840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4th quartile DME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229A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A667F">
              <w:rPr>
                <w:rFonts w:ascii="Arial" w:hAnsi="Arial" w:cs="Arial"/>
                <w:color w:val="000000"/>
                <w:sz w:val="20"/>
                <w:szCs w:val="20"/>
              </w:rPr>
              <w:t>CV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4EA7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5, [0.946, 1.02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2FE2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, [0.988, 1.03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C860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, [0.99, 1.05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F1B1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6, [0.984, 1.028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F9CD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9, [0.961, 1.01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FF2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2, [0.97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47D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7, [0.967, 1.048]</w:t>
            </w:r>
          </w:p>
        </w:tc>
      </w:tr>
      <w:tr w:rsidR="00CC7D6C" w:rsidRPr="00C93436" w14:paraId="37C30DC9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D065D1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82DD5C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75 and ov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1701E3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5452BA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2, [1.016, 1.04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9A7AA0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, [1.011, 1.0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33005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9, [1.001, 1.0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FA1317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1, [0.991, 1.0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5F2B77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6, [0.988, 1.0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B74E3A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4, [0.986, 1.00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E4DBFC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2, [0.977, 1.008]</w:t>
            </w:r>
          </w:p>
        </w:tc>
      </w:tr>
      <w:tr w:rsidR="00CC7D6C" w:rsidRPr="00C93436" w14:paraId="091C8A90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9F6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4F66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Age 65 - 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DDD8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7830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5, [0.995, 1.03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128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2, [1.001, 1.02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E2B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9, [0.999, 1.0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680BC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7, [0.994, 1.0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7D5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6, [0.996, 1.0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6D8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6, [0.996, 1.0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1502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6, [0.986, 1.026]</w:t>
            </w:r>
          </w:p>
        </w:tc>
      </w:tr>
      <w:tr w:rsidR="00CC7D6C" w:rsidRPr="00C93436" w14:paraId="26101470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6FC781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E98435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25CBF9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B2EF34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6, [1.007, 1.04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337A22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8, [1.008, 1.0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855081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, [1, 1.0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124243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91, 1.015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28F066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88, 1.0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F473B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1, [0.982, 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407B0A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6, [0.969, 1.004]</w:t>
            </w:r>
          </w:p>
        </w:tc>
      </w:tr>
      <w:tr w:rsidR="00CC7D6C" w:rsidRPr="00C93436" w14:paraId="7457B1DE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E18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4036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2813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336A6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6, [1.009, 1.04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4763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6, [1.007, 1.02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014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8, [1, 1.01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F11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93, 1.0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87DA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2, [0.994, 1.01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882D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4, [0.996, 1.0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188BE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7, [0.991, 1.024]</w:t>
            </w:r>
          </w:p>
        </w:tc>
      </w:tr>
      <w:tr w:rsidR="00CC7D6C" w:rsidRPr="00C93436" w14:paraId="463EEE3F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34F917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E8CCA8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st quartile pove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A41F19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EDDD3D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3, [1.002, 1.04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F14E2E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2, [1.002, 1.0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F51A52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92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A3A0FA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84, 1.01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7759E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5, [0.984, 1.0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DBFC8E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6, [0.985, 1.0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18B40B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8, [0.978, 1.019]</w:t>
            </w:r>
          </w:p>
        </w:tc>
      </w:tr>
      <w:tr w:rsidR="00CC7D6C" w:rsidRPr="00C93436" w14:paraId="5DB1F354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6B615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Pover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4439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4th quartile pover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2746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D28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2, [0.997, 1.06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DE61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3, [0.994, 1.03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263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8, [0.979, 1.01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51E9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1, [0.969, 1.014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29F2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6, [0.978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08C6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9, [0.991, 1.02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770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26, [0.992, 1.062]</w:t>
            </w:r>
          </w:p>
        </w:tc>
      </w:tr>
      <w:tr w:rsidR="00CC7D6C" w:rsidRPr="00C93436" w14:paraId="50BD5780" w14:textId="77777777" w:rsidTr="002D3A6A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ED0D3E8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D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C5E1E7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st quartile DME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1C34AAA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C1445A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3, [1.011, 1.049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C02494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19, [1.009, 1.0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6481B9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8, [0.999, 1.0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57DAFB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1, [0.989, 1.013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078A892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87, 1.0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FE7DDA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5, [0.986, 1.0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D2E353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4, [0.976, 1.012]</w:t>
            </w:r>
          </w:p>
        </w:tc>
      </w:tr>
      <w:tr w:rsidR="00CC7D6C" w:rsidRPr="00C93436" w14:paraId="4F968D19" w14:textId="77777777" w:rsidTr="00A63168">
        <w:trPr>
          <w:trHeight w:val="32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AA6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DM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F461F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4th quartile DME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1E8E7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74A18">
              <w:rPr>
                <w:rFonts w:ascii="Arial" w:hAnsi="Arial" w:cs="Arial"/>
                <w:color w:val="000000"/>
                <w:sz w:val="20"/>
                <w:szCs w:val="20"/>
              </w:rPr>
              <w:t>Res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0D75D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6, [0.945, 1.02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BE6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89, [0.966, 1.01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FA1C1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1, [0.969, 1.01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3A4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4, [0.968, 1.02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EB50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0.997, [0.975, 1.02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04723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, [0.978, 1.02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5D2D9" w14:textId="77777777" w:rsidR="00CC7D6C" w:rsidRPr="00C93436" w:rsidRDefault="00CC7D6C" w:rsidP="00A6316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3436">
              <w:rPr>
                <w:rFonts w:ascii="Arial" w:hAnsi="Arial" w:cs="Arial"/>
                <w:color w:val="000000"/>
                <w:sz w:val="20"/>
                <w:szCs w:val="20"/>
              </w:rPr>
              <w:t>1.003, [0.963, 1.046]</w:t>
            </w:r>
          </w:p>
        </w:tc>
      </w:tr>
    </w:tbl>
    <w:p w14:paraId="6CDFEE02" w14:textId="77777777" w:rsidR="00CC7D6C" w:rsidRDefault="00CC7D6C">
      <w:pPr>
        <w:sectPr w:rsidR="00CC7D6C" w:rsidSect="00CC7D6C">
          <w:pgSz w:w="2016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A85DA8" w14:textId="0E636F40" w:rsidR="008042B2" w:rsidRPr="002641B8" w:rsidRDefault="008042B2" w:rsidP="0000066B">
      <w:pPr>
        <w:rPr>
          <w:rFonts w:ascii="Arial" w:hAnsi="Arial" w:cs="Arial"/>
          <w:sz w:val="22"/>
          <w:szCs w:val="22"/>
        </w:rPr>
      </w:pPr>
    </w:p>
    <w:sectPr w:rsidR="008042B2" w:rsidRPr="002641B8" w:rsidSect="00A407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066B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4AFA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08:00Z</dcterms:created>
  <dcterms:modified xsi:type="dcterms:W3CDTF">2026-01-29T02:09:00Z</dcterms:modified>
</cp:coreProperties>
</file>